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F9BF7" w14:textId="77707967" w:rsidR="00DB1AD6" w:rsidRDefault="00941A4A">
      <w:pPr>
        <w:rPr>
          <w:noProof/>
        </w:rPr>
      </w:pPr>
      <w:r>
        <w:rPr>
          <w:noProof/>
        </w:rPr>
        <w:drawing>
          <wp:inline distT="0" distB="0" distL="0" distR="0" wp14:anchorId="30EE605A" wp14:editId="68BC367D">
            <wp:extent cx="5055094" cy="6541918"/>
            <wp:effectExtent l="5715" t="0" r="5715" b="0"/>
            <wp:docPr id="1486842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84220" name="Picture 1486842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062612" cy="6551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6ED32" w14:textId="77777777" w:rsidR="003F3BD1" w:rsidRDefault="003F3BD1" w:rsidP="003F3BD1">
      <w:pPr>
        <w:rPr>
          <w:noProof/>
        </w:rPr>
      </w:pPr>
    </w:p>
    <w:p w14:paraId="59F6BD97" w14:textId="502C3AFA" w:rsidR="003F3BD1" w:rsidRDefault="003F3BD1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  <w:r w:rsidRPr="003F3BD1">
        <w:rPr>
          <w:rFonts w:ascii="Times New Roman" w:hAnsi="Times New Roman" w:cs="Times New Roman"/>
          <w:b/>
          <w:bCs/>
        </w:rPr>
        <w:t>Figure S1.</w:t>
      </w:r>
      <w:r w:rsidRPr="003F3BD1">
        <w:rPr>
          <w:rFonts w:ascii="Times New Roman" w:hAnsi="Times New Roman" w:cs="Times New Roman"/>
        </w:rPr>
        <w:t xml:space="preserve"> Predicted probability of toothaches in the past 12 months as a function of the number of movement behavior recommendation adhered to </w:t>
      </w:r>
      <w:r>
        <w:rPr>
          <w:rFonts w:ascii="Times New Roman" w:hAnsi="Times New Roman" w:cs="Times New Roman"/>
        </w:rPr>
        <w:t xml:space="preserve">stratified by race (top left), ethnicity (top right), family income (bottom left), and body mass index (bottom right). </w:t>
      </w:r>
    </w:p>
    <w:p w14:paraId="1DFD763D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634BFD00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2B6F190B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5D67E280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5CCD3B7C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0774D592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4F9E6A69" w14:textId="77777777" w:rsidR="00436F16" w:rsidRDefault="00436F16" w:rsidP="003F3BD1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2B54E8ED" w14:textId="05AAF3C9" w:rsidR="00436F16" w:rsidRDefault="0039701C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57147B" wp14:editId="0B0B4814">
            <wp:extent cx="4954731" cy="6412036"/>
            <wp:effectExtent l="0" t="0" r="0" b="0"/>
            <wp:docPr id="270815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815155" name="Picture 2708151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959981" cy="6418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85B9B" w14:textId="481AA66C" w:rsidR="00436F16" w:rsidRDefault="00436F16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  <w:r w:rsidRPr="003F3BD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3F3BD1">
        <w:rPr>
          <w:rFonts w:ascii="Times New Roman" w:hAnsi="Times New Roman" w:cs="Times New Roman"/>
          <w:b/>
          <w:bCs/>
        </w:rPr>
        <w:t>.</w:t>
      </w:r>
      <w:r w:rsidRPr="003F3BD1">
        <w:rPr>
          <w:rFonts w:ascii="Times New Roman" w:hAnsi="Times New Roman" w:cs="Times New Roman"/>
        </w:rPr>
        <w:t xml:space="preserve"> Predicted probability of </w:t>
      </w:r>
      <w:r>
        <w:rPr>
          <w:rFonts w:ascii="Times New Roman" w:hAnsi="Times New Roman" w:cs="Times New Roman"/>
        </w:rPr>
        <w:t>bleeding gums</w:t>
      </w:r>
      <w:r w:rsidRPr="003F3BD1">
        <w:rPr>
          <w:rFonts w:ascii="Times New Roman" w:hAnsi="Times New Roman" w:cs="Times New Roman"/>
        </w:rPr>
        <w:t xml:space="preserve"> in the past 12 months as a function of the number of movement behavior recommendation adhered to </w:t>
      </w:r>
      <w:r>
        <w:rPr>
          <w:rFonts w:ascii="Times New Roman" w:hAnsi="Times New Roman" w:cs="Times New Roman"/>
        </w:rPr>
        <w:t xml:space="preserve">stratified by race (top left), ethnicity (top right), family income (bottom left), and body mass index (bottom right). </w:t>
      </w:r>
    </w:p>
    <w:p w14:paraId="5EEEAF94" w14:textId="77777777" w:rsidR="00F2560F" w:rsidRDefault="00F2560F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0030A80E" w14:textId="77777777" w:rsidR="00F2560F" w:rsidRDefault="00F2560F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0D22FD30" w14:textId="77777777" w:rsidR="00F2560F" w:rsidRDefault="00F2560F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212F432A" w14:textId="77777777" w:rsidR="00F2560F" w:rsidRDefault="00F2560F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32C31A0E" w14:textId="77777777" w:rsidR="00F2560F" w:rsidRDefault="00F2560F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</w:p>
    <w:p w14:paraId="7261AFF9" w14:textId="13A2AD4B" w:rsidR="00F2560F" w:rsidRDefault="00941A4A" w:rsidP="00436F16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DEDD80" wp14:editId="2B3A7CCE">
            <wp:extent cx="5223369" cy="6759687"/>
            <wp:effectExtent l="0" t="0" r="3175" b="0"/>
            <wp:docPr id="14192828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82809" name="Picture 141928280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228983" cy="6766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567B9" w14:textId="332ADA0B" w:rsidR="00F2560F" w:rsidRDefault="00F2560F" w:rsidP="00F2560F">
      <w:pPr>
        <w:tabs>
          <w:tab w:val="left" w:pos="1889"/>
        </w:tabs>
        <w:spacing w:line="480" w:lineRule="auto"/>
        <w:rPr>
          <w:rFonts w:ascii="Times New Roman" w:hAnsi="Times New Roman" w:cs="Times New Roman"/>
        </w:rPr>
      </w:pPr>
      <w:r w:rsidRPr="003F3BD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3F3BD1">
        <w:rPr>
          <w:rFonts w:ascii="Times New Roman" w:hAnsi="Times New Roman" w:cs="Times New Roman"/>
          <w:b/>
          <w:bCs/>
        </w:rPr>
        <w:t>.</w:t>
      </w:r>
      <w:r w:rsidRPr="003F3BD1">
        <w:rPr>
          <w:rFonts w:ascii="Times New Roman" w:hAnsi="Times New Roman" w:cs="Times New Roman"/>
        </w:rPr>
        <w:t xml:space="preserve"> Predicted probability of </w:t>
      </w:r>
      <w:r>
        <w:rPr>
          <w:rFonts w:ascii="Times New Roman" w:hAnsi="Times New Roman" w:cs="Times New Roman"/>
        </w:rPr>
        <w:t>cavities</w:t>
      </w:r>
      <w:r w:rsidRPr="003F3BD1">
        <w:rPr>
          <w:rFonts w:ascii="Times New Roman" w:hAnsi="Times New Roman" w:cs="Times New Roman"/>
        </w:rPr>
        <w:t xml:space="preserve"> in the past 12 months as a function of the number of movement behavior recommendation adhered to </w:t>
      </w:r>
      <w:r>
        <w:rPr>
          <w:rFonts w:ascii="Times New Roman" w:hAnsi="Times New Roman" w:cs="Times New Roman"/>
        </w:rPr>
        <w:t xml:space="preserve">stratified by race (top left), ethnicity (top right), family income (bottom left), and body mass index (bottom right). </w:t>
      </w:r>
    </w:p>
    <w:p w14:paraId="090A2489" w14:textId="77777777" w:rsidR="00436F16" w:rsidRPr="00436F16" w:rsidRDefault="00436F16" w:rsidP="00436F16">
      <w:pPr>
        <w:tabs>
          <w:tab w:val="left" w:pos="1889"/>
        </w:tabs>
        <w:rPr>
          <w:rFonts w:ascii="Times New Roman" w:hAnsi="Times New Roman" w:cs="Times New Roman"/>
        </w:rPr>
      </w:pPr>
    </w:p>
    <w:sectPr w:rsidR="00436F16" w:rsidRPr="00436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94"/>
    <w:rsid w:val="0039701C"/>
    <w:rsid w:val="003A7829"/>
    <w:rsid w:val="003F3BD1"/>
    <w:rsid w:val="00436F16"/>
    <w:rsid w:val="00687587"/>
    <w:rsid w:val="00867606"/>
    <w:rsid w:val="00941A4A"/>
    <w:rsid w:val="00BB1ABC"/>
    <w:rsid w:val="00DB1AD6"/>
    <w:rsid w:val="00F03FA7"/>
    <w:rsid w:val="00F2560F"/>
    <w:rsid w:val="00FE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C357D"/>
  <w15:chartTrackingRefBased/>
  <w15:docId w15:val="{DCE88008-EAF1-0C48-B2B2-38DB599B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0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0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0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0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0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0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0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0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0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0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0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0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0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0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0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0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0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0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0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urns</dc:creator>
  <cp:keywords/>
  <dc:description/>
  <cp:lastModifiedBy>Ryan Burns</cp:lastModifiedBy>
  <cp:revision>9</cp:revision>
  <dcterms:created xsi:type="dcterms:W3CDTF">2024-05-17T18:41:00Z</dcterms:created>
  <dcterms:modified xsi:type="dcterms:W3CDTF">2024-05-21T03:16:00Z</dcterms:modified>
</cp:coreProperties>
</file>